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0CAB" w14:textId="6F25AD51" w:rsidR="00F54B88" w:rsidRPr="008678F2" w:rsidRDefault="00F54B88" w:rsidP="00F919D3">
      <w:pPr>
        <w:pStyle w:val="Default"/>
        <w:rPr>
          <w:rFonts w:ascii="Times New Roman" w:hAnsi="Times New Roman" w:cs="Times New Roman"/>
        </w:rPr>
      </w:pPr>
    </w:p>
    <w:tbl>
      <w:tblPr>
        <w:tblW w:w="8789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35"/>
        <w:gridCol w:w="5154"/>
      </w:tblGrid>
      <w:tr w:rsidR="003B2CE6" w:rsidRPr="003B2CE6" w14:paraId="5ACCB386" w14:textId="739C7222" w:rsidTr="003B2CE6">
        <w:trPr>
          <w:trHeight w:val="392"/>
          <w:jc w:val="center"/>
        </w:trPr>
        <w:tc>
          <w:tcPr>
            <w:tcW w:w="8789" w:type="dxa"/>
            <w:gridSpan w:val="2"/>
            <w:tcBorders>
              <w:bottom w:val="single" w:sz="4" w:space="0" w:color="auto"/>
            </w:tcBorders>
          </w:tcPr>
          <w:p w14:paraId="53D370F2" w14:textId="1376E8C6" w:rsidR="003B2CE6" w:rsidRPr="00664E5C" w:rsidRDefault="003B2CE6" w:rsidP="00812E9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4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3. siRNA and </w:t>
            </w:r>
            <w:proofErr w:type="spellStart"/>
            <w:r w:rsidRPr="00664E5C">
              <w:rPr>
                <w:rFonts w:ascii="Times New Roman" w:hAnsi="Times New Roman" w:cs="Times New Roman"/>
                <w:b/>
                <w:sz w:val="24"/>
                <w:szCs w:val="24"/>
              </w:rPr>
              <w:t>shRNAs</w:t>
            </w:r>
            <w:proofErr w:type="spellEnd"/>
            <w:r w:rsidRPr="00664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s, plasmid primers.</w:t>
            </w:r>
          </w:p>
        </w:tc>
      </w:tr>
      <w:tr w:rsidR="003B2CE6" w:rsidRPr="003B2CE6" w14:paraId="780F54F7" w14:textId="77777777" w:rsidTr="003B2CE6">
        <w:trPr>
          <w:trHeight w:val="392"/>
          <w:jc w:val="center"/>
        </w:trPr>
        <w:tc>
          <w:tcPr>
            <w:tcW w:w="36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ADF3BB" w14:textId="12C7428E" w:rsidR="003B2CE6" w:rsidRPr="003B2CE6" w:rsidRDefault="003B2CE6" w:rsidP="003B2CE6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ame             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B2C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6C33E2" w14:textId="6B49BAEF" w:rsidR="003B2CE6" w:rsidRPr="003B2CE6" w:rsidRDefault="003B2CE6" w:rsidP="003B2CE6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3B2CE6" w:rsidRPr="003B2CE6" w14:paraId="39B56506" w14:textId="3BE6240A" w:rsidTr="003B2CE6">
        <w:trPr>
          <w:trHeight w:val="162"/>
          <w:jc w:val="center"/>
        </w:trPr>
        <w:tc>
          <w:tcPr>
            <w:tcW w:w="3635" w:type="dxa"/>
            <w:tcBorders>
              <w:top w:val="single" w:sz="4" w:space="0" w:color="auto"/>
              <w:bottom w:val="nil"/>
              <w:right w:val="nil"/>
            </w:tcBorders>
          </w:tcPr>
          <w:p w14:paraId="5258F4D5" w14:textId="3AB5DA8B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 xml:space="preserve">Mouse shRunx2             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nil"/>
            </w:tcBorders>
          </w:tcPr>
          <w:p w14:paraId="07015A98" w14:textId="6D8DD9D0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>GCCCAGGCGTATTTCAGATGA</w:t>
            </w:r>
          </w:p>
        </w:tc>
      </w:tr>
      <w:tr w:rsidR="003B2CE6" w:rsidRPr="003B2CE6" w14:paraId="3469E3E9" w14:textId="42A74D9A" w:rsidTr="003B2CE6">
        <w:trPr>
          <w:trHeight w:val="583"/>
          <w:jc w:val="center"/>
        </w:trPr>
        <w:tc>
          <w:tcPr>
            <w:tcW w:w="3635" w:type="dxa"/>
            <w:tcBorders>
              <w:top w:val="nil"/>
              <w:bottom w:val="nil"/>
              <w:right w:val="nil"/>
            </w:tcBorders>
          </w:tcPr>
          <w:p w14:paraId="2702E076" w14:textId="120B411C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 xml:space="preserve">Mouse siRunx2              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</w:tcBorders>
          </w:tcPr>
          <w:p w14:paraId="38B21285" w14:textId="77777777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>F: GCUUCUCCAACCCACGAAUTT</w:t>
            </w:r>
          </w:p>
          <w:p w14:paraId="2758E224" w14:textId="3C7DBD70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>R: AUUCGUGGGUUGGAGAAGCTT</w:t>
            </w:r>
          </w:p>
        </w:tc>
      </w:tr>
      <w:tr w:rsidR="003B2CE6" w:rsidRPr="003B2CE6" w14:paraId="4DA2D7CB" w14:textId="026B584D" w:rsidTr="003B2CE6">
        <w:trPr>
          <w:trHeight w:val="510"/>
          <w:jc w:val="center"/>
        </w:trPr>
        <w:tc>
          <w:tcPr>
            <w:tcW w:w="3635" w:type="dxa"/>
            <w:tcBorders>
              <w:top w:val="nil"/>
              <w:bottom w:val="nil"/>
              <w:right w:val="nil"/>
            </w:tcBorders>
          </w:tcPr>
          <w:p w14:paraId="05028087" w14:textId="4EBA363C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3B2CE6">
              <w:rPr>
                <w:rFonts w:ascii="Times New Roman" w:hAnsi="Times New Roman" w:cs="Times New Roman"/>
              </w:rPr>
              <w:t>siI</w:t>
            </w:r>
            <w:r w:rsidR="00992D52">
              <w:rPr>
                <w:rFonts w:ascii="Times New Roman" w:hAnsi="Times New Roman" w:cs="Times New Roman"/>
              </w:rPr>
              <w:t>tgav</w:t>
            </w:r>
            <w:proofErr w:type="spellEnd"/>
            <w:r w:rsidRPr="003B2CE6">
              <w:rPr>
                <w:rFonts w:ascii="Times New Roman" w:hAnsi="Times New Roman" w:cs="Times New Roman"/>
              </w:rPr>
              <w:t xml:space="preserve">              </w:t>
            </w:r>
          </w:p>
          <w:p w14:paraId="397B6372" w14:textId="2FE781C6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154" w:type="dxa"/>
            <w:tcBorders>
              <w:top w:val="nil"/>
              <w:left w:val="nil"/>
              <w:bottom w:val="nil"/>
            </w:tcBorders>
          </w:tcPr>
          <w:p w14:paraId="00CDBB75" w14:textId="77777777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>F: GACCCGUUGUCACUGUAAATT</w:t>
            </w:r>
          </w:p>
          <w:p w14:paraId="6B2741BC" w14:textId="27FD7122" w:rsidR="003B2CE6" w:rsidRPr="003B2CE6" w:rsidRDefault="003B2CE6" w:rsidP="003B2CE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sz w:val="24"/>
                <w:szCs w:val="24"/>
              </w:rPr>
              <w:t>R: UUUACAGUGACAACGGGUCTT</w:t>
            </w:r>
          </w:p>
        </w:tc>
      </w:tr>
      <w:tr w:rsidR="003B2CE6" w:rsidRPr="003B2CE6" w14:paraId="2E0C0CA0" w14:textId="39A1E79C" w:rsidTr="003B2CE6">
        <w:trPr>
          <w:trHeight w:val="538"/>
          <w:jc w:val="center"/>
        </w:trPr>
        <w:tc>
          <w:tcPr>
            <w:tcW w:w="3635" w:type="dxa"/>
            <w:tcBorders>
              <w:top w:val="nil"/>
              <w:bottom w:val="nil"/>
              <w:right w:val="nil"/>
            </w:tcBorders>
          </w:tcPr>
          <w:p w14:paraId="3E5923A3" w14:textId="1E50BCE9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 xml:space="preserve">Human siRunx2            </w:t>
            </w:r>
          </w:p>
          <w:p w14:paraId="7ABC8A21" w14:textId="1D105A91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154" w:type="dxa"/>
            <w:tcBorders>
              <w:top w:val="nil"/>
              <w:left w:val="nil"/>
              <w:bottom w:val="nil"/>
            </w:tcBorders>
          </w:tcPr>
          <w:p w14:paraId="1A6BF390" w14:textId="6302BEA2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>F: GGCACAGACAGAAGCUUGATT</w:t>
            </w:r>
          </w:p>
          <w:p w14:paraId="133F1328" w14:textId="48D3F07D" w:rsidR="003B2CE6" w:rsidRPr="003B2CE6" w:rsidRDefault="003B2CE6" w:rsidP="003B2CE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sz w:val="24"/>
                <w:szCs w:val="24"/>
              </w:rPr>
              <w:t>R: UCAAGCUUCUGUCUGUGCCTT</w:t>
            </w:r>
          </w:p>
        </w:tc>
      </w:tr>
      <w:tr w:rsidR="003B2CE6" w:rsidRPr="003B2CE6" w14:paraId="32C7A209" w14:textId="71B0FBEF" w:rsidTr="003B2CE6">
        <w:trPr>
          <w:trHeight w:val="1158"/>
          <w:jc w:val="center"/>
        </w:trPr>
        <w:tc>
          <w:tcPr>
            <w:tcW w:w="3635" w:type="dxa"/>
            <w:tcBorders>
              <w:top w:val="nil"/>
              <w:bottom w:val="nil"/>
              <w:right w:val="nil"/>
            </w:tcBorders>
          </w:tcPr>
          <w:p w14:paraId="53D0D8DD" w14:textId="5B95B1B6" w:rsidR="003B2CE6" w:rsidRPr="003B2CE6" w:rsidRDefault="003B2CE6" w:rsidP="003B2C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V-m-Runx2-Bam/</w:t>
            </w:r>
            <w:proofErr w:type="spellStart"/>
            <w:r w:rsidRPr="003B2C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Kpn</w:t>
            </w:r>
            <w:proofErr w:type="spellEnd"/>
            <w:r w:rsidRPr="003B2CE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98E4A5E" w14:textId="4A410F42" w:rsidR="003B2CE6" w:rsidRPr="003B2CE6" w:rsidRDefault="003B2CE6" w:rsidP="003B2CE6">
            <w:pPr>
              <w:autoSpaceDE w:val="0"/>
              <w:autoSpaceDN w:val="0"/>
              <w:adjustRightInd w:val="0"/>
              <w:ind w:firstLineChars="1400" w:firstLine="3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4" w:type="dxa"/>
            <w:tcBorders>
              <w:top w:val="nil"/>
              <w:left w:val="nil"/>
              <w:bottom w:val="nil"/>
            </w:tcBorders>
          </w:tcPr>
          <w:p w14:paraId="18CF8D54" w14:textId="1088EDD1" w:rsidR="003B2CE6" w:rsidRPr="003B2CE6" w:rsidRDefault="003B2CE6" w:rsidP="003B2C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2C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ctccatagaagacaccgggatccGCCACCATGGC</w:t>
            </w:r>
            <w:proofErr w:type="spellEnd"/>
          </w:p>
          <w:p w14:paraId="6D6D8CCE" w14:textId="77777777" w:rsidR="003B2CE6" w:rsidRPr="003B2CE6" w:rsidRDefault="003B2CE6" w:rsidP="003B2C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AAACAGCCTCTT</w:t>
            </w:r>
          </w:p>
          <w:p w14:paraId="1EBFAB02" w14:textId="70181CE6" w:rsidR="003B2CE6" w:rsidRPr="003B2CE6" w:rsidRDefault="003B2CE6" w:rsidP="003B2C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B2C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gtagtcgttaattaaggtaccATATGGCCGCCAA</w:t>
            </w:r>
            <w:proofErr w:type="spellEnd"/>
          </w:p>
          <w:p w14:paraId="2DBE03C6" w14:textId="3A101C0E" w:rsidR="003B2CE6" w:rsidRPr="003B2CE6" w:rsidRDefault="003B2CE6" w:rsidP="003B2C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GACT</w:t>
            </w:r>
          </w:p>
        </w:tc>
      </w:tr>
      <w:tr w:rsidR="003B2CE6" w:rsidRPr="003B2CE6" w14:paraId="657B4EAC" w14:textId="34A3082D" w:rsidTr="003B2CE6">
        <w:trPr>
          <w:trHeight w:val="593"/>
          <w:jc w:val="center"/>
        </w:trPr>
        <w:tc>
          <w:tcPr>
            <w:tcW w:w="3635" w:type="dxa"/>
            <w:tcBorders>
              <w:top w:val="nil"/>
              <w:bottom w:val="nil"/>
              <w:right w:val="nil"/>
            </w:tcBorders>
          </w:tcPr>
          <w:p w14:paraId="05903A90" w14:textId="655CCDD6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eastAsia="Songti SC" w:hAnsi="Times New Roman" w:cs="Times New Roman"/>
              </w:rPr>
              <w:t xml:space="preserve">Mouse pcDNA3.1-Runx2      </w:t>
            </w:r>
          </w:p>
          <w:p w14:paraId="6C8C829A" w14:textId="4E285EA7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154" w:type="dxa"/>
            <w:tcBorders>
              <w:top w:val="nil"/>
              <w:left w:val="nil"/>
              <w:bottom w:val="nil"/>
            </w:tcBorders>
          </w:tcPr>
          <w:p w14:paraId="6905FEE8" w14:textId="77777777" w:rsidR="003B2CE6" w:rsidRPr="003B2CE6" w:rsidRDefault="003B2CE6" w:rsidP="003B2CE6">
            <w:pPr>
              <w:pStyle w:val="Default"/>
              <w:rPr>
                <w:rFonts w:ascii="Times New Roman" w:eastAsia="Songti SC" w:hAnsi="Times New Roman" w:cs="Times New Roman"/>
                <w:color w:val="000000" w:themeColor="text1"/>
              </w:rPr>
            </w:pPr>
            <w:r w:rsidRPr="003B2CE6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3B2CE6">
              <w:rPr>
                <w:rFonts w:ascii="Times New Roman" w:eastAsia="Songti SC" w:hAnsi="Times New Roman" w:cs="Times New Roman"/>
                <w:color w:val="000000" w:themeColor="text1"/>
              </w:rPr>
              <w:t>gctagcATGGCGTCAAACAGCCTCTTC</w:t>
            </w:r>
            <w:proofErr w:type="spellEnd"/>
          </w:p>
          <w:p w14:paraId="6D7D838E" w14:textId="723A1D5A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3B2CE6">
              <w:rPr>
                <w:rFonts w:ascii="Times New Roman" w:eastAsia="Songti SC" w:hAnsi="Times New Roman" w:cs="Times New Roman"/>
                <w:color w:val="000000" w:themeColor="text1"/>
              </w:rPr>
              <w:t>ctcgagTCAATATGGCCGCCAAACAGAC</w:t>
            </w:r>
            <w:proofErr w:type="spellEnd"/>
          </w:p>
        </w:tc>
      </w:tr>
      <w:tr w:rsidR="00B74F39" w:rsidRPr="003B2CE6" w14:paraId="31B9A004" w14:textId="0429A895" w:rsidTr="00B74F39">
        <w:trPr>
          <w:trHeight w:val="590"/>
          <w:jc w:val="center"/>
        </w:trPr>
        <w:tc>
          <w:tcPr>
            <w:tcW w:w="3635" w:type="dxa"/>
            <w:tcBorders>
              <w:top w:val="nil"/>
              <w:bottom w:val="single" w:sz="4" w:space="0" w:color="auto"/>
              <w:right w:val="nil"/>
            </w:tcBorders>
          </w:tcPr>
          <w:p w14:paraId="66F074B1" w14:textId="0A1C56E3" w:rsidR="003B2CE6" w:rsidRPr="003B2CE6" w:rsidRDefault="003B2CE6" w:rsidP="003B2CE6">
            <w:pPr>
              <w:pStyle w:val="Default"/>
              <w:rPr>
                <w:rFonts w:ascii="Times New Roman" w:eastAsia="Songti SC" w:hAnsi="Times New Roman" w:cs="Times New Roman"/>
              </w:rPr>
            </w:pPr>
            <w:r w:rsidRPr="003B2CE6">
              <w:rPr>
                <w:rFonts w:ascii="Times New Roman" w:eastAsia="Songti SC" w:hAnsi="Times New Roman" w:cs="Times New Roman"/>
              </w:rPr>
              <w:t>Mouse pGL3-</w:t>
            </w:r>
            <w:r w:rsidR="00992D52" w:rsidRPr="003B2CE6">
              <w:rPr>
                <w:rFonts w:ascii="Times New Roman" w:hAnsi="Times New Roman" w:cs="Times New Roman"/>
              </w:rPr>
              <w:t>I</w:t>
            </w:r>
            <w:r w:rsidR="00992D52">
              <w:rPr>
                <w:rFonts w:ascii="Times New Roman" w:hAnsi="Times New Roman" w:cs="Times New Roman"/>
              </w:rPr>
              <w:t>tgav</w:t>
            </w:r>
            <w:r w:rsidRPr="003B2CE6">
              <w:rPr>
                <w:rFonts w:ascii="Times New Roman" w:eastAsia="Songti SC" w:hAnsi="Times New Roman" w:cs="Times New Roman"/>
              </w:rPr>
              <w:t xml:space="preserve"> promoter  </w:t>
            </w:r>
          </w:p>
        </w:tc>
        <w:tc>
          <w:tcPr>
            <w:tcW w:w="5154" w:type="dxa"/>
            <w:tcBorders>
              <w:top w:val="nil"/>
              <w:left w:val="nil"/>
              <w:bottom w:val="single" w:sz="4" w:space="0" w:color="auto"/>
            </w:tcBorders>
          </w:tcPr>
          <w:p w14:paraId="5F065F93" w14:textId="77777777" w:rsidR="003B2CE6" w:rsidRPr="003B2CE6" w:rsidRDefault="003B2CE6" w:rsidP="003B2CE6">
            <w:pPr>
              <w:pStyle w:val="Default"/>
              <w:rPr>
                <w:rFonts w:ascii="Times New Roman" w:hAnsi="Times New Roman" w:cs="Times New Roman"/>
              </w:rPr>
            </w:pPr>
            <w:r w:rsidRPr="003B2CE6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3B2CE6">
              <w:rPr>
                <w:rFonts w:ascii="Times New Roman" w:eastAsia="Songti SC" w:hAnsi="Times New Roman" w:cs="Times New Roman"/>
                <w:color w:val="000000" w:themeColor="text1"/>
              </w:rPr>
              <w:t>gctagcGGCTCAGGGGGGCCTACTG</w:t>
            </w:r>
            <w:proofErr w:type="spellEnd"/>
          </w:p>
          <w:p w14:paraId="4D3520B0" w14:textId="6D6D868A" w:rsidR="003B2CE6" w:rsidRPr="003B2CE6" w:rsidRDefault="003B2CE6" w:rsidP="003B2CE6">
            <w:pPr>
              <w:widowControl/>
              <w:jc w:val="left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3B2CE6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B2CE6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B2CE6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>ctcgagGGCCTCTGTGTGTATCAGGC</w:t>
            </w:r>
            <w:proofErr w:type="spellEnd"/>
          </w:p>
        </w:tc>
      </w:tr>
      <w:tr w:rsidR="00B74F39" w:rsidRPr="003B2CE6" w14:paraId="16DC3AC1" w14:textId="77777777" w:rsidTr="00B74F39">
        <w:trPr>
          <w:trHeight w:val="285"/>
          <w:jc w:val="center"/>
        </w:trPr>
        <w:tc>
          <w:tcPr>
            <w:tcW w:w="8789" w:type="dxa"/>
            <w:gridSpan w:val="2"/>
            <w:tcBorders>
              <w:top w:val="single" w:sz="4" w:space="0" w:color="auto"/>
              <w:bottom w:val="nil"/>
            </w:tcBorders>
          </w:tcPr>
          <w:p w14:paraId="71103C0A" w14:textId="01798CC4" w:rsidR="00B74F39" w:rsidRPr="00992D52" w:rsidRDefault="00B74F39" w:rsidP="003B2CE6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992D52">
              <w:rPr>
                <w:rFonts w:ascii="Times New Roman" w:hAnsi="Times New Roman" w:cs="Times New Roman"/>
                <w:sz w:val="21"/>
                <w:szCs w:val="21"/>
              </w:rPr>
              <w:t>F: Forward; R: reverse</w:t>
            </w:r>
          </w:p>
        </w:tc>
      </w:tr>
    </w:tbl>
    <w:p w14:paraId="48E3ED82" w14:textId="6B1B7DA6" w:rsidR="00F54B88" w:rsidRPr="008678F2" w:rsidRDefault="00F54B88" w:rsidP="00F54B88">
      <w:pPr>
        <w:rPr>
          <w:rFonts w:ascii="Times New Roman" w:hAnsi="Times New Roman" w:cs="Times New Roman"/>
        </w:rPr>
      </w:pPr>
    </w:p>
    <w:p w14:paraId="32FC94E5" w14:textId="77777777" w:rsidR="00F54B88" w:rsidRPr="008678F2" w:rsidRDefault="00F54B88" w:rsidP="00F54B88">
      <w:pPr>
        <w:rPr>
          <w:rFonts w:ascii="Times New Roman" w:hAnsi="Times New Roman" w:cs="Times New Roman"/>
        </w:rPr>
      </w:pPr>
    </w:p>
    <w:sectPr w:rsidR="00F54B88" w:rsidRPr="00867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508D7" w14:textId="77777777" w:rsidR="00C25F87" w:rsidRDefault="00C25F87" w:rsidP="00F54B88">
      <w:r>
        <w:separator/>
      </w:r>
    </w:p>
  </w:endnote>
  <w:endnote w:type="continuationSeparator" w:id="0">
    <w:p w14:paraId="3F93FCCF" w14:textId="77777777" w:rsidR="00C25F87" w:rsidRDefault="00C25F87" w:rsidP="00F54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default"/>
    <w:sig w:usb0="00000001" w:usb1="080F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F3AA9" w14:textId="77777777" w:rsidR="00C25F87" w:rsidRDefault="00C25F87" w:rsidP="00F54B88">
      <w:r>
        <w:separator/>
      </w:r>
    </w:p>
  </w:footnote>
  <w:footnote w:type="continuationSeparator" w:id="0">
    <w:p w14:paraId="06260CEA" w14:textId="77777777" w:rsidR="00C25F87" w:rsidRDefault="00C25F87" w:rsidP="00F54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6E9"/>
    <w:rsid w:val="00123177"/>
    <w:rsid w:val="0015661D"/>
    <w:rsid w:val="001719C6"/>
    <w:rsid w:val="00215AF2"/>
    <w:rsid w:val="00336585"/>
    <w:rsid w:val="00373D6F"/>
    <w:rsid w:val="003B2CE6"/>
    <w:rsid w:val="004477BA"/>
    <w:rsid w:val="00452A7F"/>
    <w:rsid w:val="004A390D"/>
    <w:rsid w:val="00514CAF"/>
    <w:rsid w:val="00560E4B"/>
    <w:rsid w:val="005A7491"/>
    <w:rsid w:val="005B0A71"/>
    <w:rsid w:val="005D1F90"/>
    <w:rsid w:val="005D5A49"/>
    <w:rsid w:val="0063374A"/>
    <w:rsid w:val="0065660A"/>
    <w:rsid w:val="00664E5C"/>
    <w:rsid w:val="007D4340"/>
    <w:rsid w:val="00812E9D"/>
    <w:rsid w:val="00813597"/>
    <w:rsid w:val="008678F2"/>
    <w:rsid w:val="008A0A86"/>
    <w:rsid w:val="008C5F7E"/>
    <w:rsid w:val="009920C8"/>
    <w:rsid w:val="00992D52"/>
    <w:rsid w:val="00A00DB7"/>
    <w:rsid w:val="00A36A97"/>
    <w:rsid w:val="00B573AB"/>
    <w:rsid w:val="00B74F39"/>
    <w:rsid w:val="00C25F87"/>
    <w:rsid w:val="00C50D9C"/>
    <w:rsid w:val="00C876E9"/>
    <w:rsid w:val="00D10F6D"/>
    <w:rsid w:val="00D21575"/>
    <w:rsid w:val="00E30094"/>
    <w:rsid w:val="00E75266"/>
    <w:rsid w:val="00F11001"/>
    <w:rsid w:val="00F42290"/>
    <w:rsid w:val="00F54B88"/>
    <w:rsid w:val="00F919D3"/>
    <w:rsid w:val="00F97C86"/>
    <w:rsid w:val="00FC36F0"/>
    <w:rsid w:val="00FF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7DC79"/>
  <w15:chartTrackingRefBased/>
  <w15:docId w15:val="{3376DCC7-33B8-4633-BF30-72071B42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B88"/>
    <w:rPr>
      <w:sz w:val="18"/>
      <w:szCs w:val="18"/>
    </w:rPr>
  </w:style>
  <w:style w:type="paragraph" w:customStyle="1" w:styleId="Default">
    <w:name w:val="Default"/>
    <w:rsid w:val="0065660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686CD-A078-499C-ADC1-8297E7F76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邓 亮</cp:lastModifiedBy>
  <cp:revision>28</cp:revision>
  <dcterms:created xsi:type="dcterms:W3CDTF">2022-09-19T08:57:00Z</dcterms:created>
  <dcterms:modified xsi:type="dcterms:W3CDTF">2022-11-19T17:56:00Z</dcterms:modified>
</cp:coreProperties>
</file>